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16A40" w14:textId="3E462641" w:rsidR="000C7EAC" w:rsidRPr="00844315" w:rsidRDefault="00844315" w:rsidP="00E02128">
      <w:pPr>
        <w:spacing w:after="0"/>
        <w:rPr>
          <w:rFonts w:cstheme="minorHAnsi"/>
          <w:b/>
        </w:rPr>
      </w:pPr>
      <w:r w:rsidRPr="00844315">
        <w:rPr>
          <w:rFonts w:cstheme="minorHAnsi"/>
          <w:b/>
        </w:rPr>
        <w:t>Topic Guide</w:t>
      </w:r>
    </w:p>
    <w:p w14:paraId="7F1275C8" w14:textId="22A70298" w:rsidR="00502862" w:rsidRPr="00844315" w:rsidRDefault="00502862" w:rsidP="00844315">
      <w:pPr>
        <w:rPr>
          <w:rFonts w:cstheme="minorHAnsi"/>
        </w:rPr>
      </w:pPr>
    </w:p>
    <w:tbl>
      <w:tblPr>
        <w:tblStyle w:val="TableGrid"/>
        <w:tblW w:w="9418" w:type="dxa"/>
        <w:tblInd w:w="-176" w:type="dxa"/>
        <w:tblLook w:val="04A0" w:firstRow="1" w:lastRow="0" w:firstColumn="1" w:lastColumn="0" w:noHBand="0" w:noVBand="1"/>
      </w:tblPr>
      <w:tblGrid>
        <w:gridCol w:w="498"/>
        <w:gridCol w:w="8920"/>
      </w:tblGrid>
      <w:tr w:rsidR="00BD1963" w:rsidRPr="00844315" w14:paraId="497F19B6" w14:textId="77777777" w:rsidTr="00C0282A">
        <w:tc>
          <w:tcPr>
            <w:tcW w:w="9418" w:type="dxa"/>
            <w:gridSpan w:val="2"/>
          </w:tcPr>
          <w:p w14:paraId="11678FDC" w14:textId="1C10B135" w:rsidR="00BD1963" w:rsidRDefault="00BD1963" w:rsidP="00431A3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roduction</w:t>
            </w:r>
          </w:p>
          <w:p w14:paraId="1EF57465" w14:textId="262D24E4" w:rsidR="00BD1963" w:rsidRPr="008F3B94" w:rsidRDefault="00BD1963" w:rsidP="00431A30">
            <w:pPr>
              <w:rPr>
                <w:rFonts w:cstheme="minorHAnsi"/>
                <w:bCs/>
              </w:rPr>
            </w:pPr>
            <w:r w:rsidRPr="008F3B94">
              <w:rPr>
                <w:rFonts w:cstheme="minorHAnsi"/>
                <w:bCs/>
              </w:rPr>
              <w:t xml:space="preserve">[explain purpose of </w:t>
            </w:r>
            <w:r>
              <w:rPr>
                <w:rFonts w:cstheme="minorHAnsi"/>
                <w:bCs/>
              </w:rPr>
              <w:t xml:space="preserve">research project and </w:t>
            </w:r>
            <w:r w:rsidRPr="008F3B94">
              <w:rPr>
                <w:rFonts w:cstheme="minorHAnsi"/>
                <w:bCs/>
              </w:rPr>
              <w:t xml:space="preserve">interview; check if participant feels comfortable; check regarding understanding </w:t>
            </w:r>
            <w:r>
              <w:rPr>
                <w:rFonts w:cstheme="minorHAnsi"/>
                <w:bCs/>
              </w:rPr>
              <w:t>confidentiality and the right to stop and/or withdraw from the study/interview,</w:t>
            </w:r>
            <w:r w:rsidRPr="008F3B94">
              <w:rPr>
                <w:rFonts w:cstheme="minorHAnsi"/>
                <w:bCs/>
              </w:rPr>
              <w:t xml:space="preserve"> check regarding audio-recording</w:t>
            </w:r>
            <w:r>
              <w:rPr>
                <w:rFonts w:cstheme="minorHAnsi"/>
                <w:bCs/>
              </w:rPr>
              <w:t>; obtain informed consent</w:t>
            </w:r>
            <w:r w:rsidRPr="008F3B94">
              <w:rPr>
                <w:rFonts w:cstheme="minorHAnsi"/>
                <w:bCs/>
              </w:rPr>
              <w:t>]</w:t>
            </w:r>
          </w:p>
        </w:tc>
      </w:tr>
      <w:tr w:rsidR="008F3B94" w:rsidRPr="00844315" w14:paraId="4CEFFF0B" w14:textId="77777777" w:rsidTr="00BD1963">
        <w:tc>
          <w:tcPr>
            <w:tcW w:w="498" w:type="dxa"/>
          </w:tcPr>
          <w:p w14:paraId="65475853" w14:textId="1DF7DE6A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  <w:r w:rsidR="008F3B94">
              <w:rPr>
                <w:rFonts w:cstheme="minorHAnsi"/>
                <w:b/>
              </w:rPr>
              <w:t>.</w:t>
            </w:r>
          </w:p>
        </w:tc>
        <w:tc>
          <w:tcPr>
            <w:tcW w:w="8920" w:type="dxa"/>
          </w:tcPr>
          <w:p w14:paraId="59980AF7" w14:textId="77777777" w:rsidR="008F3B94" w:rsidRDefault="008F3B94" w:rsidP="008F3B94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 xml:space="preserve">Tell me a little bit about what’s happened in your life since you </w:t>
            </w:r>
            <w:r>
              <w:rPr>
                <w:rFonts w:cstheme="minorHAnsi"/>
                <w:b/>
              </w:rPr>
              <w:t>completed your Hep C treatment</w:t>
            </w:r>
            <w:r w:rsidRPr="00844315">
              <w:rPr>
                <w:rFonts w:cstheme="minorHAnsi"/>
                <w:b/>
              </w:rPr>
              <w:t>?</w:t>
            </w:r>
          </w:p>
          <w:p w14:paraId="6D500C51" w14:textId="77725877" w:rsidR="008F3B94" w:rsidRPr="008F3B94" w:rsidRDefault="008F3B94" w:rsidP="008F3B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b/>
              </w:rPr>
            </w:pPr>
            <w:r w:rsidRPr="008F3B94">
              <w:rPr>
                <w:rFonts w:cstheme="minorHAnsi"/>
              </w:rPr>
              <w:t>Can you tell me a little about your drug use?</w:t>
            </w:r>
          </w:p>
          <w:p w14:paraId="32F5773D" w14:textId="77777777" w:rsidR="008F3B94" w:rsidRPr="00844315" w:rsidRDefault="008F3B94" w:rsidP="00413FC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o’s around for support at the moment?</w:t>
            </w:r>
          </w:p>
          <w:p w14:paraId="0DEC23B9" w14:textId="5C23EC7F" w:rsidR="008F3B94" w:rsidRPr="00844315" w:rsidRDefault="008F3B94" w:rsidP="0050286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services do you use? (Probe for O</w:t>
            </w:r>
            <w:r w:rsidR="00F700DE">
              <w:rPr>
                <w:rFonts w:cstheme="minorHAnsi"/>
              </w:rPr>
              <w:t>ST</w:t>
            </w:r>
            <w:r w:rsidR="00804BB9">
              <w:rPr>
                <w:rFonts w:cstheme="minorHAnsi"/>
              </w:rPr>
              <w:t>, mental health</w:t>
            </w:r>
            <w:r w:rsidRPr="00844315">
              <w:rPr>
                <w:rFonts w:cstheme="minorHAnsi"/>
              </w:rPr>
              <w:t>)</w:t>
            </w:r>
          </w:p>
          <w:p w14:paraId="5B44D4ED" w14:textId="3298C485" w:rsidR="008F3B94" w:rsidRPr="00844315" w:rsidRDefault="008F3B94" w:rsidP="00C71CB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y are you in touch with these services?</w:t>
            </w:r>
          </w:p>
        </w:tc>
      </w:tr>
      <w:tr w:rsidR="00C331E9" w:rsidRPr="00844315" w14:paraId="3972F20A" w14:textId="77777777" w:rsidTr="00BD1963">
        <w:tc>
          <w:tcPr>
            <w:tcW w:w="498" w:type="dxa"/>
          </w:tcPr>
          <w:p w14:paraId="6CC7E517" w14:textId="53A6E58D" w:rsidR="00C331E9" w:rsidRDefault="00E43448" w:rsidP="00C331E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  <w:r w:rsidR="00C331E9">
              <w:rPr>
                <w:rFonts w:cstheme="minorHAnsi"/>
                <w:b/>
              </w:rPr>
              <w:t>.</w:t>
            </w:r>
          </w:p>
        </w:tc>
        <w:tc>
          <w:tcPr>
            <w:tcW w:w="8920" w:type="dxa"/>
          </w:tcPr>
          <w:p w14:paraId="03BBB0E6" w14:textId="77777777" w:rsidR="00C331E9" w:rsidRPr="00844315" w:rsidRDefault="00C331E9" w:rsidP="00C331E9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Can you sum up your Hep C treatment experience for me?</w:t>
            </w:r>
          </w:p>
          <w:p w14:paraId="527E109D" w14:textId="77777777" w:rsidR="00C331E9" w:rsidRPr="00844315" w:rsidRDefault="00C331E9" w:rsidP="00C33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was your end of treatment result?</w:t>
            </w:r>
          </w:p>
          <w:p w14:paraId="4950458E" w14:textId="77777777" w:rsidR="00C331E9" w:rsidRPr="00844315" w:rsidRDefault="00C331E9" w:rsidP="00C33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would you say to someone else who was thinking of having Hep</w:t>
            </w:r>
            <w:r>
              <w:rPr>
                <w:rFonts w:cstheme="minorHAnsi"/>
              </w:rPr>
              <w:t xml:space="preserve"> </w:t>
            </w:r>
            <w:r w:rsidRPr="00844315">
              <w:rPr>
                <w:rFonts w:cstheme="minorHAnsi"/>
              </w:rPr>
              <w:t>C treatment?</w:t>
            </w:r>
          </w:p>
          <w:p w14:paraId="27892F5B" w14:textId="77777777" w:rsidR="00C331E9" w:rsidRPr="00844315" w:rsidRDefault="00C331E9" w:rsidP="00C331E9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In a pharmacy?</w:t>
            </w:r>
          </w:p>
          <w:p w14:paraId="54EA7692" w14:textId="77777777" w:rsidR="00C331E9" w:rsidRPr="00844315" w:rsidRDefault="00C331E9" w:rsidP="00C331E9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 xml:space="preserve">In </w:t>
            </w:r>
            <w:r>
              <w:rPr>
                <w:rFonts w:cstheme="minorHAnsi"/>
              </w:rPr>
              <w:t xml:space="preserve">a </w:t>
            </w:r>
            <w:r w:rsidRPr="00844315">
              <w:rPr>
                <w:rFonts w:cstheme="minorHAnsi"/>
              </w:rPr>
              <w:t xml:space="preserve">needle </w:t>
            </w:r>
            <w:r>
              <w:rPr>
                <w:rFonts w:cstheme="minorHAnsi"/>
              </w:rPr>
              <w:t>and syringe programme</w:t>
            </w:r>
            <w:r w:rsidRPr="00844315">
              <w:rPr>
                <w:rFonts w:cstheme="minorHAnsi"/>
              </w:rPr>
              <w:t>?</w:t>
            </w:r>
          </w:p>
          <w:p w14:paraId="35E2EED8" w14:textId="77777777" w:rsidR="00651977" w:rsidRDefault="00C331E9" w:rsidP="00C331E9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In prison?</w:t>
            </w:r>
          </w:p>
          <w:p w14:paraId="4BACA641" w14:textId="5A562554" w:rsidR="00C331E9" w:rsidRPr="00651977" w:rsidRDefault="00C331E9" w:rsidP="00C331E9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651977">
              <w:rPr>
                <w:rFonts w:cstheme="minorHAnsi"/>
              </w:rPr>
              <w:t>In a drug treatment centre or clinic?</w:t>
            </w:r>
          </w:p>
        </w:tc>
      </w:tr>
      <w:tr w:rsidR="008F3B94" w:rsidRPr="00844315" w14:paraId="3A3FAC82" w14:textId="77777777" w:rsidTr="00BD1963">
        <w:tc>
          <w:tcPr>
            <w:tcW w:w="498" w:type="dxa"/>
          </w:tcPr>
          <w:p w14:paraId="124204C0" w14:textId="44FD2E5E" w:rsidR="008F3B94" w:rsidRPr="00844315" w:rsidRDefault="00E43448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  <w:r w:rsidR="008F3B94">
              <w:rPr>
                <w:rFonts w:cstheme="minorHAnsi"/>
                <w:b/>
              </w:rPr>
              <w:t>.</w:t>
            </w:r>
          </w:p>
        </w:tc>
        <w:tc>
          <w:tcPr>
            <w:tcW w:w="8920" w:type="dxa"/>
          </w:tcPr>
          <w:p w14:paraId="701130FF" w14:textId="01B520EB" w:rsidR="008F3B94" w:rsidRPr="008F3B94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Since you’ve had the treatment, how has Hep</w:t>
            </w:r>
            <w:r>
              <w:rPr>
                <w:rFonts w:cstheme="minorHAnsi"/>
                <w:b/>
              </w:rPr>
              <w:t xml:space="preserve"> </w:t>
            </w:r>
            <w:r w:rsidRPr="00844315">
              <w:rPr>
                <w:rFonts w:cstheme="minorHAnsi"/>
                <w:b/>
              </w:rPr>
              <w:t>C affected you?</w:t>
            </w:r>
          </w:p>
          <w:p w14:paraId="12DD2D53" w14:textId="67797AD5" w:rsidR="008F3B94" w:rsidRPr="00844315" w:rsidRDefault="008F3B94" w:rsidP="004023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difference has it made to your life (if any)?</w:t>
            </w:r>
          </w:p>
          <w:p w14:paraId="4A207CB4" w14:textId="55F915B3" w:rsidR="008F3B94" w:rsidRPr="00844315" w:rsidRDefault="008F3B94" w:rsidP="00413FC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Did you have any expectations of the treatment? Have these been met? (Probe for both, negative and positive experiences)</w:t>
            </w:r>
          </w:p>
          <w:p w14:paraId="14BEAE2D" w14:textId="09F76B39" w:rsidR="008F3B94" w:rsidRPr="00844315" w:rsidRDefault="005F7426" w:rsidP="00C71CB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8F3B94" w:rsidRPr="00844315">
              <w:rPr>
                <w:rFonts w:cstheme="minorHAnsi"/>
              </w:rPr>
              <w:t>re there any downsides to being treated? (Probe for any changes including drug use/ injecting/ mental health)</w:t>
            </w:r>
          </w:p>
        </w:tc>
      </w:tr>
      <w:tr w:rsidR="008F3B94" w:rsidRPr="00844315" w14:paraId="35B7728B" w14:textId="77777777" w:rsidTr="00BD1963">
        <w:trPr>
          <w:trHeight w:val="880"/>
        </w:trPr>
        <w:tc>
          <w:tcPr>
            <w:tcW w:w="498" w:type="dxa"/>
          </w:tcPr>
          <w:p w14:paraId="339FF0CF" w14:textId="5C1D821B" w:rsidR="008F3B94" w:rsidRPr="00844315" w:rsidRDefault="00E43448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  <w:r w:rsidR="008F3B94">
              <w:rPr>
                <w:rFonts w:cstheme="minorHAnsi"/>
                <w:b/>
              </w:rPr>
              <w:t>.</w:t>
            </w:r>
          </w:p>
        </w:tc>
        <w:tc>
          <w:tcPr>
            <w:tcW w:w="8920" w:type="dxa"/>
          </w:tcPr>
          <w:p w14:paraId="54FBC41F" w14:textId="37275D05" w:rsidR="008F3B94" w:rsidRPr="008F3B94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Do any of your friends or family know about you having received Hep</w:t>
            </w:r>
            <w:r>
              <w:rPr>
                <w:rFonts w:cstheme="minorHAnsi"/>
                <w:b/>
              </w:rPr>
              <w:t xml:space="preserve"> </w:t>
            </w:r>
            <w:r w:rsidRPr="00844315">
              <w:rPr>
                <w:rFonts w:cstheme="minorHAnsi"/>
                <w:b/>
              </w:rPr>
              <w:t>C treatment?</w:t>
            </w:r>
          </w:p>
          <w:p w14:paraId="60F6E379" w14:textId="77777777" w:rsidR="008F3B94" w:rsidRPr="00844315" w:rsidRDefault="008F3B94" w:rsidP="004023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If so, tell me how it has affected them?</w:t>
            </w:r>
          </w:p>
          <w:p w14:paraId="580E94E0" w14:textId="302598A6" w:rsidR="008F3B94" w:rsidRPr="005F7426" w:rsidRDefault="008F3B94" w:rsidP="005F742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difference has it made to their lives (if any)?</w:t>
            </w:r>
          </w:p>
        </w:tc>
      </w:tr>
      <w:tr w:rsidR="008F3B94" w:rsidRPr="00844315" w14:paraId="66B1E1BD" w14:textId="77777777" w:rsidTr="00BD1963">
        <w:tc>
          <w:tcPr>
            <w:tcW w:w="498" w:type="dxa"/>
          </w:tcPr>
          <w:p w14:paraId="7B84F0A3" w14:textId="0E08B571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</w:t>
            </w:r>
          </w:p>
        </w:tc>
        <w:tc>
          <w:tcPr>
            <w:tcW w:w="8920" w:type="dxa"/>
          </w:tcPr>
          <w:p w14:paraId="0A67A83A" w14:textId="18049AAF" w:rsidR="008F3B94" w:rsidRPr="003C3959" w:rsidRDefault="0020163F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</w:t>
            </w:r>
            <w:r w:rsidR="004D3FAD">
              <w:rPr>
                <w:rFonts w:cstheme="minorHAnsi"/>
                <w:b/>
              </w:rPr>
              <w:t>ave you been at risk of reinfection</w:t>
            </w:r>
            <w:r w:rsidR="00FA0C27">
              <w:rPr>
                <w:rFonts w:cstheme="minorHAnsi"/>
                <w:b/>
              </w:rPr>
              <w:t xml:space="preserve"> since</w:t>
            </w:r>
            <w:r w:rsidR="00F51724">
              <w:rPr>
                <w:rFonts w:cstheme="minorHAnsi"/>
                <w:b/>
              </w:rPr>
              <w:t xml:space="preserve"> you’ve had the Hep C treatment?</w:t>
            </w:r>
          </w:p>
          <w:p w14:paraId="2B632EED" w14:textId="38D732C1" w:rsidR="008F3B94" w:rsidRDefault="00917343" w:rsidP="0002355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n you tell me a bit more about</w:t>
            </w:r>
            <w:r w:rsidR="00750FCE">
              <w:rPr>
                <w:rFonts w:cstheme="minorHAnsi"/>
              </w:rPr>
              <w:t xml:space="preserve"> the risks/ how you have avoided risks?</w:t>
            </w:r>
          </w:p>
          <w:p w14:paraId="75394D91" w14:textId="7A9FA3E8" w:rsidR="00E43448" w:rsidRPr="00E43448" w:rsidRDefault="00E43448" w:rsidP="00E434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do you do to keep safe?</w:t>
            </w:r>
          </w:p>
          <w:p w14:paraId="7355F111" w14:textId="19328CA7" w:rsidR="008F3B94" w:rsidRPr="00314025" w:rsidRDefault="00D47EC0" w:rsidP="003140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What would you tell others </w:t>
            </w:r>
            <w:r w:rsidR="00CD43C2">
              <w:rPr>
                <w:rFonts w:cstheme="minorHAnsi"/>
              </w:rPr>
              <w:t>if they want to keep themselves safe? [</w:t>
            </w:r>
            <w:r w:rsidR="00314025">
              <w:rPr>
                <w:rFonts w:cstheme="minorHAnsi"/>
              </w:rPr>
              <w:t>Probe for issues around harm reduction and Hep C testing and treatment]</w:t>
            </w:r>
          </w:p>
        </w:tc>
      </w:tr>
      <w:tr w:rsidR="008F3B94" w:rsidRPr="00844315" w14:paraId="3CF4CA73" w14:textId="77777777" w:rsidTr="00BD1963">
        <w:tc>
          <w:tcPr>
            <w:tcW w:w="498" w:type="dxa"/>
          </w:tcPr>
          <w:p w14:paraId="32F8CBB6" w14:textId="5BA99E35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.</w:t>
            </w:r>
          </w:p>
        </w:tc>
        <w:tc>
          <w:tcPr>
            <w:tcW w:w="8920" w:type="dxa"/>
          </w:tcPr>
          <w:p w14:paraId="6DEA110D" w14:textId="4FAAD717" w:rsidR="008F3B94" w:rsidRPr="00844315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If you had any top three tips in relation to getting tested and treated for Hep</w:t>
            </w:r>
            <w:r>
              <w:rPr>
                <w:rFonts w:cstheme="minorHAnsi"/>
                <w:b/>
              </w:rPr>
              <w:t xml:space="preserve"> </w:t>
            </w:r>
            <w:r w:rsidRPr="00844315">
              <w:rPr>
                <w:rFonts w:cstheme="minorHAnsi"/>
                <w:b/>
              </w:rPr>
              <w:t>C what would they be?</w:t>
            </w:r>
          </w:p>
          <w:p w14:paraId="70210CD0" w14:textId="77777777" w:rsidR="008F3B94" w:rsidRPr="00844315" w:rsidRDefault="008F3B94" w:rsidP="0002355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would you want to see improved?</w:t>
            </w:r>
          </w:p>
          <w:p w14:paraId="3EF579E7" w14:textId="77777777" w:rsidR="008F3B94" w:rsidRPr="00844315" w:rsidRDefault="008F3B94" w:rsidP="0002355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How could Hep-C testing be better?</w:t>
            </w:r>
          </w:p>
          <w:p w14:paraId="783713BB" w14:textId="13CEF336" w:rsidR="008F3B94" w:rsidRPr="003C3959" w:rsidRDefault="008F3B94" w:rsidP="003C395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How could hep-C treatment be better?</w:t>
            </w:r>
          </w:p>
        </w:tc>
      </w:tr>
      <w:tr w:rsidR="008F3B94" w:rsidRPr="00844315" w14:paraId="218F2D0B" w14:textId="77777777" w:rsidTr="00BD1963">
        <w:tc>
          <w:tcPr>
            <w:tcW w:w="498" w:type="dxa"/>
          </w:tcPr>
          <w:p w14:paraId="128A31BA" w14:textId="2061800B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.</w:t>
            </w:r>
          </w:p>
        </w:tc>
        <w:tc>
          <w:tcPr>
            <w:tcW w:w="8920" w:type="dxa"/>
          </w:tcPr>
          <w:p w14:paraId="3862101D" w14:textId="05550E80" w:rsidR="008F3B94" w:rsidRPr="00844315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If you had to think of the three things in Hep C testing and treatment to change, or to avoid, what would they be?</w:t>
            </w:r>
          </w:p>
          <w:p w14:paraId="16F4214D" w14:textId="77777777" w:rsidR="008F3B94" w:rsidRPr="00844315" w:rsidRDefault="008F3B94" w:rsidP="00402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would you want to see improved?</w:t>
            </w:r>
          </w:p>
          <w:p w14:paraId="2EAE501B" w14:textId="77777777" w:rsidR="008F3B94" w:rsidRPr="00844315" w:rsidRDefault="008F3B94" w:rsidP="00402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How could Hep-C testing be better?</w:t>
            </w:r>
          </w:p>
          <w:p w14:paraId="7043DA12" w14:textId="77777777" w:rsidR="008F3B94" w:rsidRPr="00844315" w:rsidRDefault="008F3B94" w:rsidP="00402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How could hep-C treatment be better?</w:t>
            </w:r>
          </w:p>
        </w:tc>
      </w:tr>
      <w:tr w:rsidR="008F3B94" w:rsidRPr="00844315" w14:paraId="0703F9AF" w14:textId="77777777" w:rsidTr="00BD1963">
        <w:tc>
          <w:tcPr>
            <w:tcW w:w="498" w:type="dxa"/>
          </w:tcPr>
          <w:p w14:paraId="22DE1770" w14:textId="78AA07DA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.</w:t>
            </w:r>
          </w:p>
        </w:tc>
        <w:tc>
          <w:tcPr>
            <w:tcW w:w="8920" w:type="dxa"/>
          </w:tcPr>
          <w:p w14:paraId="2D6B6CC2" w14:textId="77777777" w:rsidR="00710FD1" w:rsidRPr="00DA4541" w:rsidRDefault="00F7480B" w:rsidP="00502862">
            <w:pPr>
              <w:rPr>
                <w:rFonts w:cstheme="minorHAnsi"/>
                <w:bCs/>
              </w:rPr>
            </w:pPr>
            <w:r w:rsidRPr="00DA4541">
              <w:rPr>
                <w:rFonts w:cstheme="minorHAnsi"/>
                <w:bCs/>
              </w:rPr>
              <w:t xml:space="preserve">[If the participant mentioned </w:t>
            </w:r>
            <w:r w:rsidR="00710FD1" w:rsidRPr="00DA4541">
              <w:rPr>
                <w:rFonts w:cstheme="minorHAnsi"/>
                <w:bCs/>
              </w:rPr>
              <w:t>having had interferon Hep C treatment]</w:t>
            </w:r>
          </w:p>
          <w:p w14:paraId="6404AB8E" w14:textId="49573052" w:rsidR="008F3B94" w:rsidRPr="003C3959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>How does your experience of the (new) Hep</w:t>
            </w:r>
            <w:r>
              <w:rPr>
                <w:rFonts w:cstheme="minorHAnsi"/>
                <w:b/>
              </w:rPr>
              <w:t xml:space="preserve"> </w:t>
            </w:r>
            <w:r w:rsidRPr="00844315">
              <w:rPr>
                <w:rFonts w:cstheme="minorHAnsi"/>
                <w:b/>
              </w:rPr>
              <w:t xml:space="preserve">C treatment compare with </w:t>
            </w:r>
            <w:r w:rsidR="00DA4541">
              <w:rPr>
                <w:rFonts w:cstheme="minorHAnsi"/>
                <w:b/>
              </w:rPr>
              <w:t xml:space="preserve">the </w:t>
            </w:r>
            <w:r w:rsidR="00710FD1">
              <w:rPr>
                <w:rFonts w:cstheme="minorHAnsi"/>
                <w:b/>
              </w:rPr>
              <w:t>interf</w:t>
            </w:r>
            <w:r w:rsidR="00DA4541">
              <w:rPr>
                <w:rFonts w:cstheme="minorHAnsi"/>
                <w:b/>
              </w:rPr>
              <w:t>eron treatment</w:t>
            </w:r>
            <w:r w:rsidRPr="00844315">
              <w:rPr>
                <w:rFonts w:cstheme="minorHAnsi"/>
                <w:b/>
              </w:rPr>
              <w:t>?</w:t>
            </w:r>
          </w:p>
          <w:p w14:paraId="22365781" w14:textId="11AAB18A" w:rsidR="008F3B94" w:rsidRPr="00844315" w:rsidRDefault="008F3B94" w:rsidP="004127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was it like for you to be on Interferon?</w:t>
            </w:r>
          </w:p>
          <w:p w14:paraId="19C7BF71" w14:textId="77777777" w:rsidR="008F3B94" w:rsidRPr="00844315" w:rsidRDefault="008F3B94" w:rsidP="004127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How was that different from the new Hep C meds?</w:t>
            </w:r>
          </w:p>
          <w:p w14:paraId="1F0801C8" w14:textId="77777777" w:rsidR="008F3B94" w:rsidRPr="00844315" w:rsidRDefault="008F3B94" w:rsidP="004127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t>What is better? Why is that?</w:t>
            </w:r>
          </w:p>
          <w:p w14:paraId="73042519" w14:textId="72F2E652" w:rsidR="008F3B94" w:rsidRPr="005B58B4" w:rsidRDefault="008F3B94" w:rsidP="005B58B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844315">
              <w:rPr>
                <w:rFonts w:cstheme="minorHAnsi"/>
              </w:rPr>
              <w:lastRenderedPageBreak/>
              <w:t>What is worse? Why is that?</w:t>
            </w:r>
          </w:p>
        </w:tc>
      </w:tr>
      <w:tr w:rsidR="008F3B94" w:rsidRPr="00844315" w14:paraId="6773D8AC" w14:textId="77777777" w:rsidTr="00BD1963">
        <w:trPr>
          <w:trHeight w:val="455"/>
        </w:trPr>
        <w:tc>
          <w:tcPr>
            <w:tcW w:w="498" w:type="dxa"/>
          </w:tcPr>
          <w:p w14:paraId="44BF0458" w14:textId="7CB67590" w:rsidR="008F3B94" w:rsidRPr="00844315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9.</w:t>
            </w:r>
          </w:p>
        </w:tc>
        <w:tc>
          <w:tcPr>
            <w:tcW w:w="8920" w:type="dxa"/>
          </w:tcPr>
          <w:p w14:paraId="5AC2F6F3" w14:textId="213F77EB" w:rsidR="008F3B94" w:rsidRPr="00844315" w:rsidRDefault="008F3B94" w:rsidP="00502862">
            <w:pPr>
              <w:rPr>
                <w:rFonts w:cstheme="minorHAnsi"/>
                <w:b/>
              </w:rPr>
            </w:pPr>
            <w:r w:rsidRPr="00844315">
              <w:rPr>
                <w:rFonts w:cstheme="minorHAnsi"/>
                <w:b/>
              </w:rPr>
              <w:t xml:space="preserve">Thinking back to your treatment, and your life in the last </w:t>
            </w:r>
            <w:r w:rsidR="00093463">
              <w:rPr>
                <w:rFonts w:cstheme="minorHAnsi"/>
                <w:b/>
              </w:rPr>
              <w:t>12</w:t>
            </w:r>
            <w:r w:rsidRPr="00844315">
              <w:rPr>
                <w:rFonts w:cstheme="minorHAnsi"/>
                <w:b/>
              </w:rPr>
              <w:t xml:space="preserve"> to </w:t>
            </w:r>
            <w:r>
              <w:rPr>
                <w:rFonts w:cstheme="minorHAnsi"/>
                <w:b/>
              </w:rPr>
              <w:t>24</w:t>
            </w:r>
            <w:r w:rsidRPr="00844315">
              <w:rPr>
                <w:rFonts w:cstheme="minorHAnsi"/>
                <w:b/>
              </w:rPr>
              <w:t xml:space="preserve"> months, is there anything else you want to say that we haven’t talked about</w:t>
            </w:r>
            <w:r>
              <w:rPr>
                <w:rFonts w:cstheme="minorHAnsi"/>
                <w:b/>
              </w:rPr>
              <w:t>?</w:t>
            </w:r>
          </w:p>
        </w:tc>
      </w:tr>
      <w:tr w:rsidR="00BD1963" w:rsidRPr="00844315" w14:paraId="704F5AA4" w14:textId="77777777" w:rsidTr="0017657D">
        <w:trPr>
          <w:trHeight w:val="455"/>
        </w:trPr>
        <w:tc>
          <w:tcPr>
            <w:tcW w:w="9418" w:type="dxa"/>
            <w:gridSpan w:val="2"/>
          </w:tcPr>
          <w:p w14:paraId="49B978FB" w14:textId="77777777" w:rsidR="00BD1963" w:rsidRDefault="00BD1963" w:rsidP="005028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End of interview </w:t>
            </w:r>
          </w:p>
          <w:p w14:paraId="14DFFF3C" w14:textId="3F9A6F6A" w:rsidR="00BD1963" w:rsidRPr="003C3959" w:rsidRDefault="00BD1963" w:rsidP="00502862">
            <w:pPr>
              <w:rPr>
                <w:rFonts w:cstheme="minorHAnsi"/>
                <w:bCs/>
              </w:rPr>
            </w:pPr>
            <w:r w:rsidRPr="003C3959">
              <w:rPr>
                <w:rFonts w:cstheme="minorHAnsi"/>
                <w:bCs/>
              </w:rPr>
              <w:t>[wrap up, thanking the participant; check participant wellbeing; end audio recording; explain and/or arrange access to vouchers]</w:t>
            </w:r>
          </w:p>
        </w:tc>
      </w:tr>
    </w:tbl>
    <w:p w14:paraId="624C3611" w14:textId="77777777" w:rsidR="00502862" w:rsidRDefault="00502862"/>
    <w:sectPr w:rsidR="00502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C3D1D"/>
    <w:multiLevelType w:val="hybridMultilevel"/>
    <w:tmpl w:val="95A08C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E823C1"/>
    <w:multiLevelType w:val="hybridMultilevel"/>
    <w:tmpl w:val="78DCEE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8A3D5A"/>
    <w:multiLevelType w:val="hybridMultilevel"/>
    <w:tmpl w:val="EF9E13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F36269"/>
    <w:multiLevelType w:val="hybridMultilevel"/>
    <w:tmpl w:val="B358A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6083D"/>
    <w:multiLevelType w:val="hybridMultilevel"/>
    <w:tmpl w:val="91BEA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E29C6"/>
    <w:multiLevelType w:val="hybridMultilevel"/>
    <w:tmpl w:val="77009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6933C8"/>
    <w:multiLevelType w:val="hybridMultilevel"/>
    <w:tmpl w:val="5D0287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03D7B8E"/>
    <w:multiLevelType w:val="hybridMultilevel"/>
    <w:tmpl w:val="6B16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D3153E"/>
    <w:multiLevelType w:val="hybridMultilevel"/>
    <w:tmpl w:val="60980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665724"/>
    <w:multiLevelType w:val="hybridMultilevel"/>
    <w:tmpl w:val="A9F49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53DF4"/>
    <w:multiLevelType w:val="hybridMultilevel"/>
    <w:tmpl w:val="B98241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844505"/>
    <w:multiLevelType w:val="hybridMultilevel"/>
    <w:tmpl w:val="3AD43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A4654"/>
    <w:multiLevelType w:val="hybridMultilevel"/>
    <w:tmpl w:val="6C9AAA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3254670">
    <w:abstractNumId w:val="11"/>
  </w:num>
  <w:num w:numId="2" w16cid:durableId="989207589">
    <w:abstractNumId w:val="3"/>
  </w:num>
  <w:num w:numId="3" w16cid:durableId="1563901786">
    <w:abstractNumId w:val="8"/>
  </w:num>
  <w:num w:numId="4" w16cid:durableId="33191132">
    <w:abstractNumId w:val="2"/>
  </w:num>
  <w:num w:numId="5" w16cid:durableId="2108621852">
    <w:abstractNumId w:val="0"/>
  </w:num>
  <w:num w:numId="6" w16cid:durableId="1818843658">
    <w:abstractNumId w:val="1"/>
  </w:num>
  <w:num w:numId="7" w16cid:durableId="739062943">
    <w:abstractNumId w:val="12"/>
  </w:num>
  <w:num w:numId="8" w16cid:durableId="1882284124">
    <w:abstractNumId w:val="6"/>
  </w:num>
  <w:num w:numId="9" w16cid:durableId="1035928645">
    <w:abstractNumId w:val="10"/>
  </w:num>
  <w:num w:numId="10" w16cid:durableId="986587535">
    <w:abstractNumId w:val="4"/>
  </w:num>
  <w:num w:numId="11" w16cid:durableId="408774603">
    <w:abstractNumId w:val="9"/>
  </w:num>
  <w:num w:numId="12" w16cid:durableId="162012962">
    <w:abstractNumId w:val="5"/>
  </w:num>
  <w:num w:numId="13" w16cid:durableId="18647870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62"/>
    <w:rsid w:val="00023557"/>
    <w:rsid w:val="00093463"/>
    <w:rsid w:val="000C7EAC"/>
    <w:rsid w:val="0020163F"/>
    <w:rsid w:val="00314025"/>
    <w:rsid w:val="003C3959"/>
    <w:rsid w:val="003C4A7B"/>
    <w:rsid w:val="0040235C"/>
    <w:rsid w:val="00412767"/>
    <w:rsid w:val="00413FC0"/>
    <w:rsid w:val="004D3FAD"/>
    <w:rsid w:val="00502862"/>
    <w:rsid w:val="005064E8"/>
    <w:rsid w:val="005951B6"/>
    <w:rsid w:val="005B58B4"/>
    <w:rsid w:val="005F7426"/>
    <w:rsid w:val="00651977"/>
    <w:rsid w:val="00710FD1"/>
    <w:rsid w:val="00750FCE"/>
    <w:rsid w:val="00804BB9"/>
    <w:rsid w:val="00844315"/>
    <w:rsid w:val="008F3B94"/>
    <w:rsid w:val="00917343"/>
    <w:rsid w:val="00975E39"/>
    <w:rsid w:val="00A00288"/>
    <w:rsid w:val="00A41446"/>
    <w:rsid w:val="00AD1062"/>
    <w:rsid w:val="00BD1963"/>
    <w:rsid w:val="00C331E9"/>
    <w:rsid w:val="00C71CB9"/>
    <w:rsid w:val="00CD43C2"/>
    <w:rsid w:val="00D47EC0"/>
    <w:rsid w:val="00DA4541"/>
    <w:rsid w:val="00DA560E"/>
    <w:rsid w:val="00E02128"/>
    <w:rsid w:val="00E43448"/>
    <w:rsid w:val="00E90107"/>
    <w:rsid w:val="00E96860"/>
    <w:rsid w:val="00F51724"/>
    <w:rsid w:val="00F700DE"/>
    <w:rsid w:val="00F72E77"/>
    <w:rsid w:val="00F7480B"/>
    <w:rsid w:val="00FA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23A2"/>
  <w15:docId w15:val="{2E0AAE65-B1AE-4E41-BBCD-00240538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2862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2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Vojt</dc:creator>
  <cp:lastModifiedBy>Gabriele Vojt</cp:lastModifiedBy>
  <cp:revision>28</cp:revision>
  <cp:lastPrinted>2020-02-19T14:23:00Z</cp:lastPrinted>
  <dcterms:created xsi:type="dcterms:W3CDTF">2025-04-17T22:34:00Z</dcterms:created>
  <dcterms:modified xsi:type="dcterms:W3CDTF">2025-04-18T00:12:00Z</dcterms:modified>
</cp:coreProperties>
</file>